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1DC5C" w14:textId="5EB5DCF7" w:rsidR="001D1532" w:rsidRDefault="001D1532" w:rsidP="0080416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ultimedia Appendix 1.</w:t>
      </w:r>
    </w:p>
    <w:p w14:paraId="6743C033" w14:textId="77777777" w:rsidR="001D1532" w:rsidRDefault="001D1532" w:rsidP="0080416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0E2422" w14:textId="05AE5AE6" w:rsidR="00804161" w:rsidRDefault="00804161" w:rsidP="00804161">
      <w:pPr>
        <w:shd w:val="clear" w:color="auto" w:fill="FFFFFF"/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xample of Ovid Search</w:t>
      </w:r>
    </w:p>
    <w:p w14:paraId="538D2536" w14:textId="77777777" w:rsidR="00804161" w:rsidRDefault="00804161" w:rsidP="0080416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ncept 1: </w:t>
      </w:r>
    </w:p>
    <w:p w14:paraId="68D961EE" w14:textId="77777777" w:rsidR="00804161" w:rsidRDefault="00804161" w:rsidP="00804161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Public Safety Personnel OR police* OR firefighter*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rst respond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r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military OR soldier* OR army OR special force* OR (active AND duty) OR paramilitary OR armed-force* OR armed-service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rvicewo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rvic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n OR air-personnel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f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force*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efense-for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 OR service-personnel OR navy OR air-force OR infantryman OR civi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fe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ivil defen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medic OR enlisted personnel OR reserve personnel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oyal Canadian Mounted Poli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RCMP OR officer*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mergency Medical Technicia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 OR EMT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mergency Medical Servi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 OR EMS OR paramedic*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vetera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VA</w:t>
      </w:r>
      <w:r>
        <w:rPr>
          <w:rFonts w:ascii="Times New Roman" w:eastAsia="Times New Roman" w:hAnsi="Times New Roman" w:cs="Times New Roman"/>
          <w:sz w:val="24"/>
          <w:szCs w:val="24"/>
        </w:rPr>
        <w:t>):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b</w:t>
      </w:r>
    </w:p>
    <w:p w14:paraId="768ED514" w14:textId="77777777" w:rsidR="00804161" w:rsidRDefault="00804161" w:rsidP="0080416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ncept 2:</w:t>
      </w:r>
    </w:p>
    <w:p w14:paraId="60915680" w14:textId="77777777" w:rsidR="00804161" w:rsidRDefault="00804161" w:rsidP="00804161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ili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coping OR hardiness OR grit*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lourish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wellbe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well-be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motion regul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ffec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elf-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anag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*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ympto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)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oo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b</w:t>
      </w:r>
    </w:p>
    <w:p w14:paraId="42B05E9E" w14:textId="77777777" w:rsidR="00804161" w:rsidRDefault="00804161" w:rsidP="0080416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ncept 3:</w:t>
      </w:r>
    </w:p>
    <w:p w14:paraId="032A9F61" w14:textId="77777777" w:rsidR="00804161" w:rsidRDefault="00804161" w:rsidP="00804161">
      <w:pPr>
        <w:spacing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virtual gam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nline gam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gaming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virtual pla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nline pla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deoga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mart phon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obile app</w:t>
      </w:r>
      <w:r>
        <w:rPr>
          <w:rFonts w:ascii="Times New Roman" w:eastAsia="Times New Roman" w:hAnsi="Times New Roman" w:cs="Times New Roman"/>
          <w:sz w:val="24"/>
          <w:szCs w:val="24"/>
        </w:rPr>
        <w:t>* OR (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nternet based</w:t>
      </w:r>
      <w:r>
        <w:rPr>
          <w:rFonts w:ascii="Times New Roman" w:eastAsia="Times New Roman" w:hAnsi="Times New Roman" w:cs="Times New Roman"/>
          <w:sz w:val="24"/>
          <w:szCs w:val="24"/>
        </w:rPr>
        <w:t>) AND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nterven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rogram</w:t>
      </w:r>
      <w:r>
        <w:rPr>
          <w:rFonts w:ascii="Times New Roman" w:eastAsia="Times New Roman" w:hAnsi="Times New Roman" w:cs="Times New Roman"/>
          <w:sz w:val="24"/>
          <w:szCs w:val="24"/>
        </w:rPr>
        <w:t>)) OR (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nline</w:t>
      </w:r>
      <w:r>
        <w:rPr>
          <w:rFonts w:ascii="Times New Roman" w:eastAsia="Times New Roman" w:hAnsi="Times New Roman" w:cs="Times New Roman"/>
          <w:sz w:val="24"/>
          <w:szCs w:val="24"/>
        </w:rPr>
        <w:t>) AND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nterven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rogram</w:t>
      </w:r>
      <w:r>
        <w:rPr>
          <w:rFonts w:ascii="Times New Roman" w:eastAsia="Times New Roman" w:hAnsi="Times New Roman" w:cs="Times New Roman"/>
          <w:sz w:val="24"/>
          <w:szCs w:val="24"/>
        </w:rPr>
        <w:t>)) OR (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web based</w:t>
      </w:r>
      <w:r>
        <w:rPr>
          <w:rFonts w:ascii="Times New Roman" w:eastAsia="Times New Roman" w:hAnsi="Times New Roman" w:cs="Times New Roman"/>
          <w:sz w:val="24"/>
          <w:szCs w:val="24"/>
        </w:rPr>
        <w:t>) AND 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nterven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progra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)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ental health ap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martphone ap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martphone-bas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martphone applic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omputeriz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omputer-bas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iP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omputer bas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Internet forma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ab</w:t>
      </w:r>
    </w:p>
    <w:p w14:paraId="153106C3" w14:textId="77777777" w:rsidR="00804161" w:rsidRDefault="00804161" w:rsidP="0080416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imits: English articles from 2000 onwards</w:t>
      </w:r>
    </w:p>
    <w:p w14:paraId="14DD1500" w14:textId="77777777" w:rsidR="00804161" w:rsidRDefault="00804161" w:rsidP="0080416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arch fields: Titles and Abstracts</w:t>
      </w:r>
    </w:p>
    <w:p w14:paraId="007B6749" w14:textId="77777777" w:rsidR="00804161" w:rsidRDefault="00804161" w:rsidP="0080416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earch Mode: Boolean</w:t>
      </w:r>
    </w:p>
    <w:p w14:paraId="19361D89" w14:textId="77777777" w:rsidR="00804161" w:rsidRDefault="00804161" w:rsidP="0080416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sults: 174 search hits</w:t>
      </w:r>
    </w:p>
    <w:p w14:paraId="4C17C538" w14:textId="77777777" w:rsidR="00804161" w:rsidRDefault="00804161" w:rsidP="00804161">
      <w:pPr>
        <w:spacing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46F5E061" w14:textId="77777777" w:rsidR="00804161" w:rsidRDefault="00804161" w:rsidP="0080416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Note: </w:t>
      </w:r>
      <w:r>
        <w:rPr>
          <w:rFonts w:ascii="Times New Roman" w:eastAsia="Times New Roman" w:hAnsi="Times New Roman" w:cs="Times New Roman"/>
          <w:sz w:val="24"/>
          <w:szCs w:val="24"/>
        </w:rPr>
        <w:t>Non-bolded items were from Voth et al.’s (2020) original scoping review, and bolded terms were added to our current review.</w:t>
      </w:r>
    </w:p>
    <w:p w14:paraId="5A4BE685" w14:textId="77777777" w:rsidR="00E33F14" w:rsidRDefault="00E33F14"/>
    <w:sectPr w:rsidR="00E33F14" w:rsidSect="009D1CF2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758AEF" w14:textId="77777777" w:rsidR="00791B6F" w:rsidRDefault="00791B6F" w:rsidP="00804161">
      <w:pPr>
        <w:spacing w:line="240" w:lineRule="auto"/>
      </w:pPr>
      <w:r>
        <w:separator/>
      </w:r>
    </w:p>
  </w:endnote>
  <w:endnote w:type="continuationSeparator" w:id="0">
    <w:p w14:paraId="58914C87" w14:textId="77777777" w:rsidR="00791B6F" w:rsidRDefault="00791B6F" w:rsidP="008041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FB0095" w14:textId="7A67399A" w:rsidR="00804161" w:rsidRPr="00804161" w:rsidRDefault="00804161">
    <w:pPr>
      <w:pStyle w:val="Footer"/>
      <w:rPr>
        <w:sz w:val="28"/>
        <w:szCs w:val="28"/>
      </w:rPr>
    </w:pPr>
    <w:r w:rsidRPr="00804161">
      <w:rPr>
        <w:color w:val="333333"/>
        <w:shd w:val="clear" w:color="auto" w:fill="FFFFFF"/>
      </w:rPr>
      <w:t xml:space="preserve">This is a Multimedia Appendix to a full manuscript published in the JMIR mHealth and uHealth. For full copyright and citation information see </w:t>
    </w:r>
    <w:hyperlink r:id="rId1" w:tgtFrame="_blank" w:history="1">
      <w:r w:rsidR="008957F6" w:rsidRPr="008957F6">
        <w:rPr>
          <w:rStyle w:val="Hyperlink"/>
          <w:shd w:val="clear" w:color="auto" w:fill="FFFFFF"/>
          <w:lang w:val="en"/>
        </w:rPr>
        <w:t>https://mhealth.jmir.org/2025/1/e65149.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668F4E" w14:textId="77777777" w:rsidR="00791B6F" w:rsidRDefault="00791B6F" w:rsidP="00804161">
      <w:pPr>
        <w:spacing w:line="240" w:lineRule="auto"/>
      </w:pPr>
      <w:r>
        <w:separator/>
      </w:r>
    </w:p>
  </w:footnote>
  <w:footnote w:type="continuationSeparator" w:id="0">
    <w:p w14:paraId="23FD7FBF" w14:textId="77777777" w:rsidR="00791B6F" w:rsidRDefault="00791B6F" w:rsidP="0080416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3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161"/>
    <w:rsid w:val="00144073"/>
    <w:rsid w:val="00171DEC"/>
    <w:rsid w:val="00194695"/>
    <w:rsid w:val="001D0337"/>
    <w:rsid w:val="001D1353"/>
    <w:rsid w:val="001D1532"/>
    <w:rsid w:val="00201E49"/>
    <w:rsid w:val="002054DD"/>
    <w:rsid w:val="0020712F"/>
    <w:rsid w:val="002144B8"/>
    <w:rsid w:val="00216E7B"/>
    <w:rsid w:val="00217C0C"/>
    <w:rsid w:val="00232B94"/>
    <w:rsid w:val="002453A3"/>
    <w:rsid w:val="0027146E"/>
    <w:rsid w:val="002975D1"/>
    <w:rsid w:val="002B2118"/>
    <w:rsid w:val="002D4C2C"/>
    <w:rsid w:val="00301D71"/>
    <w:rsid w:val="00312A2E"/>
    <w:rsid w:val="00313B33"/>
    <w:rsid w:val="003233D1"/>
    <w:rsid w:val="0033055D"/>
    <w:rsid w:val="00375DF1"/>
    <w:rsid w:val="00376799"/>
    <w:rsid w:val="0038114E"/>
    <w:rsid w:val="003A7FF6"/>
    <w:rsid w:val="004250BE"/>
    <w:rsid w:val="00432E26"/>
    <w:rsid w:val="00451A8B"/>
    <w:rsid w:val="0047314F"/>
    <w:rsid w:val="00486977"/>
    <w:rsid w:val="004A3327"/>
    <w:rsid w:val="004C360A"/>
    <w:rsid w:val="005003A4"/>
    <w:rsid w:val="005117D0"/>
    <w:rsid w:val="005D2924"/>
    <w:rsid w:val="00625B30"/>
    <w:rsid w:val="0068047B"/>
    <w:rsid w:val="006D3C14"/>
    <w:rsid w:val="006E2E4B"/>
    <w:rsid w:val="0071052C"/>
    <w:rsid w:val="00713E6F"/>
    <w:rsid w:val="007263EE"/>
    <w:rsid w:val="00731F63"/>
    <w:rsid w:val="00734F75"/>
    <w:rsid w:val="00764D1C"/>
    <w:rsid w:val="00791B6F"/>
    <w:rsid w:val="007A4527"/>
    <w:rsid w:val="007D7C6D"/>
    <w:rsid w:val="00802101"/>
    <w:rsid w:val="00804161"/>
    <w:rsid w:val="00807064"/>
    <w:rsid w:val="008629CE"/>
    <w:rsid w:val="00867B07"/>
    <w:rsid w:val="00875B77"/>
    <w:rsid w:val="008957F6"/>
    <w:rsid w:val="008C1EA1"/>
    <w:rsid w:val="008C3593"/>
    <w:rsid w:val="008C449F"/>
    <w:rsid w:val="008D5181"/>
    <w:rsid w:val="008E4884"/>
    <w:rsid w:val="0090128E"/>
    <w:rsid w:val="00957FB2"/>
    <w:rsid w:val="009622EF"/>
    <w:rsid w:val="00965267"/>
    <w:rsid w:val="009978F4"/>
    <w:rsid w:val="009D1CF2"/>
    <w:rsid w:val="00A174E0"/>
    <w:rsid w:val="00A71A4D"/>
    <w:rsid w:val="00A84735"/>
    <w:rsid w:val="00AB5233"/>
    <w:rsid w:val="00AB60B5"/>
    <w:rsid w:val="00B84098"/>
    <w:rsid w:val="00B85BCA"/>
    <w:rsid w:val="00BA3B1E"/>
    <w:rsid w:val="00BB3842"/>
    <w:rsid w:val="00BD546F"/>
    <w:rsid w:val="00C1392D"/>
    <w:rsid w:val="00C333A5"/>
    <w:rsid w:val="00C37AE5"/>
    <w:rsid w:val="00C408E1"/>
    <w:rsid w:val="00C44606"/>
    <w:rsid w:val="00C72121"/>
    <w:rsid w:val="00C869A9"/>
    <w:rsid w:val="00CA6461"/>
    <w:rsid w:val="00CB52BF"/>
    <w:rsid w:val="00CF4EA3"/>
    <w:rsid w:val="00CF6A63"/>
    <w:rsid w:val="00D04B8D"/>
    <w:rsid w:val="00D209A1"/>
    <w:rsid w:val="00D43E31"/>
    <w:rsid w:val="00D449E2"/>
    <w:rsid w:val="00D800D1"/>
    <w:rsid w:val="00DB1991"/>
    <w:rsid w:val="00DD4AF2"/>
    <w:rsid w:val="00DE3D21"/>
    <w:rsid w:val="00DF093E"/>
    <w:rsid w:val="00DF4FB5"/>
    <w:rsid w:val="00E30A20"/>
    <w:rsid w:val="00E33F14"/>
    <w:rsid w:val="00E60534"/>
    <w:rsid w:val="00E67867"/>
    <w:rsid w:val="00E9086A"/>
    <w:rsid w:val="00EC72BD"/>
    <w:rsid w:val="00F3582D"/>
    <w:rsid w:val="00F8749A"/>
    <w:rsid w:val="00FA00CC"/>
    <w:rsid w:val="00F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EAE94"/>
  <w15:chartTrackingRefBased/>
  <w15:docId w15:val="{6EC8D544-032C-4049-8031-446C6C330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16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4161"/>
    <w:pPr>
      <w:tabs>
        <w:tab w:val="center" w:pos="4680"/>
        <w:tab w:val="right" w:pos="9360"/>
      </w:tabs>
      <w:spacing w:line="240" w:lineRule="auto"/>
    </w:pPr>
    <w:rPr>
      <w:rFonts w:ascii="Times New Roman" w:eastAsiaTheme="minorHAnsi" w:hAnsi="Times New Roman" w:cs="Times New Roman"/>
      <w:kern w:val="2"/>
      <w:sz w:val="24"/>
      <w:szCs w:val="24"/>
      <w:lang w:val="en-CA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04161"/>
  </w:style>
  <w:style w:type="paragraph" w:styleId="Footer">
    <w:name w:val="footer"/>
    <w:basedOn w:val="Normal"/>
    <w:link w:val="FooterChar"/>
    <w:uiPriority w:val="99"/>
    <w:unhideWhenUsed/>
    <w:rsid w:val="00804161"/>
    <w:pPr>
      <w:tabs>
        <w:tab w:val="center" w:pos="4680"/>
        <w:tab w:val="right" w:pos="9360"/>
      </w:tabs>
      <w:spacing w:line="240" w:lineRule="auto"/>
    </w:pPr>
    <w:rPr>
      <w:rFonts w:ascii="Times New Roman" w:eastAsiaTheme="minorHAnsi" w:hAnsi="Times New Roman" w:cs="Times New Roman"/>
      <w:kern w:val="2"/>
      <w:sz w:val="24"/>
      <w:szCs w:val="24"/>
      <w:lang w:val="en-CA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04161"/>
  </w:style>
  <w:style w:type="paragraph" w:styleId="Revision">
    <w:name w:val="Revision"/>
    <w:hidden/>
    <w:uiPriority w:val="99"/>
    <w:semiHidden/>
    <w:rsid w:val="001D1532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8957F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57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mhealth.jmir.org/2025/1/e65149.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shell Wozniak</cp:lastModifiedBy>
  <cp:revision>2</cp:revision>
  <dcterms:created xsi:type="dcterms:W3CDTF">2025-10-24T21:24:00Z</dcterms:created>
  <dcterms:modified xsi:type="dcterms:W3CDTF">2025-10-24T21:24:00Z</dcterms:modified>
</cp:coreProperties>
</file>